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3BB1A" w14:textId="77777777" w:rsidR="008E19C5" w:rsidRPr="0015410C" w:rsidRDefault="008E19C5" w:rsidP="008E19C5">
      <w:pPr>
        <w:pStyle w:val="Heading2"/>
        <w:rPr>
          <w:rFonts w:asciiTheme="minorHAnsi" w:hAnsiTheme="minorHAnsi" w:cstheme="minorHAnsi"/>
          <w:sz w:val="16"/>
          <w:szCs w:val="22"/>
          <w:lang w:val="en-US"/>
        </w:rPr>
      </w:pPr>
      <w:r w:rsidRPr="0015410C">
        <w:rPr>
          <w:rFonts w:asciiTheme="minorHAnsi" w:hAnsiTheme="minorHAnsi" w:cstheme="minorHAnsi"/>
          <w:sz w:val="16"/>
          <w:szCs w:val="22"/>
        </w:rPr>
        <w:t xml:space="preserve">S2 Table - </w:t>
      </w:r>
      <w:r w:rsidRPr="0015410C">
        <w:rPr>
          <w:rFonts w:asciiTheme="minorHAnsi" w:hAnsiTheme="minorHAnsi" w:cstheme="minorHAnsi"/>
          <w:sz w:val="16"/>
          <w:szCs w:val="22"/>
          <w:lang w:val="en-US"/>
        </w:rPr>
        <w:t>Filtered features (N = 43) for feature selection by Minimum Description Length (MDL) algorithm.</w:t>
      </w:r>
    </w:p>
    <w:tbl>
      <w:tblPr>
        <w:tblW w:w="9097" w:type="dxa"/>
        <w:tblLook w:val="04A0" w:firstRow="1" w:lastRow="0" w:firstColumn="1" w:lastColumn="0" w:noHBand="0" w:noVBand="1"/>
      </w:tblPr>
      <w:tblGrid>
        <w:gridCol w:w="2567"/>
        <w:gridCol w:w="3820"/>
        <w:gridCol w:w="2710"/>
      </w:tblGrid>
      <w:tr w:rsidR="008E19C5" w:rsidRPr="0015410C" w14:paraId="478A8CFF" w14:textId="77777777" w:rsidTr="00AE6BD9">
        <w:trPr>
          <w:trHeight w:val="315"/>
        </w:trPr>
        <w:tc>
          <w:tcPr>
            <w:tcW w:w="2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BD9D47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3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47758C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Feature/variable</w:t>
            </w:r>
          </w:p>
        </w:tc>
        <w:tc>
          <w:tcPr>
            <w:tcW w:w="2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756403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Data type / Unit of Measurement</w:t>
            </w:r>
          </w:p>
        </w:tc>
      </w:tr>
      <w:tr w:rsidR="008E19C5" w:rsidRPr="0015410C" w14:paraId="50E1AB00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FFE89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Basic Characteristic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96D2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Observation </w:t>
            </w:r>
            <w:proofErr w:type="spellStart"/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Day</w:t>
            </w: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AFA50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. of days post onset of fever</w:t>
            </w:r>
          </w:p>
        </w:tc>
      </w:tr>
      <w:tr w:rsidR="008E19C5" w:rsidRPr="0015410C" w14:paraId="657E927D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F3F7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4A30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C5DE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ale / Female</w:t>
            </w:r>
          </w:p>
        </w:tc>
      </w:tr>
      <w:tr w:rsidR="008E19C5" w:rsidRPr="0015410C" w14:paraId="56574AF2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B222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8B55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Age*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1292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ars</w:t>
            </w:r>
          </w:p>
        </w:tc>
      </w:tr>
      <w:tr w:rsidR="008E19C5" w:rsidRPr="0015410C" w14:paraId="77D3F604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312EF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3FAE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BMI</w:t>
            </w: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BC92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g/m</w:t>
            </w: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8E19C5" w:rsidRPr="0015410C" w14:paraId="42BB9342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1F483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FF37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DENV Serotype 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883F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/No</w:t>
            </w:r>
          </w:p>
        </w:tc>
      </w:tr>
      <w:tr w:rsidR="008E19C5" w:rsidRPr="0015410C" w14:paraId="64D8B792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D118F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78D5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DENV Serotype 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7412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/No</w:t>
            </w:r>
          </w:p>
        </w:tc>
      </w:tr>
      <w:tr w:rsidR="008E19C5" w:rsidRPr="0015410C" w14:paraId="7524184F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3E7E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5B89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DENV Serotype 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88F6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/No</w:t>
            </w:r>
          </w:p>
        </w:tc>
      </w:tr>
      <w:tr w:rsidR="008E19C5" w:rsidRPr="0015410C" w14:paraId="3F3F89CD" w14:textId="77777777" w:rsidTr="00AE6BD9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C591D4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820B3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B2CB8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/No</w:t>
            </w:r>
          </w:p>
        </w:tc>
      </w:tr>
      <w:tr w:rsidR="008E19C5" w:rsidRPr="0015410C" w14:paraId="0D4B07AB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65A17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Dengue Signs and Symptom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C4F3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rthralgia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78A4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 / No</w:t>
            </w:r>
          </w:p>
        </w:tc>
      </w:tr>
      <w:tr w:rsidR="008E19C5" w:rsidRPr="0015410C" w14:paraId="5B7B051F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E7AB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359B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Bleeding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54C7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 / No</w:t>
            </w:r>
          </w:p>
        </w:tc>
      </w:tr>
      <w:tr w:rsidR="008E19C5" w:rsidRPr="0015410C" w14:paraId="48E162CD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06442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0453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um Bleeding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E7E0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 / No</w:t>
            </w:r>
          </w:p>
        </w:tc>
      </w:tr>
      <w:tr w:rsidR="008E19C5" w:rsidRPr="0015410C" w14:paraId="2DE92898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837EE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56B1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Haematemesis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84BE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 / No</w:t>
            </w:r>
          </w:p>
        </w:tc>
      </w:tr>
      <w:tr w:rsidR="008E19C5" w:rsidRPr="0015410C" w14:paraId="0396330E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71234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3D91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Haematuria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B401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 / No</w:t>
            </w:r>
          </w:p>
        </w:tc>
      </w:tr>
      <w:tr w:rsidR="008E19C5" w:rsidRPr="0015410C" w14:paraId="14C52718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14567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456D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Haemoptysis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4B99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 / No</w:t>
            </w:r>
          </w:p>
        </w:tc>
      </w:tr>
      <w:tr w:rsidR="008E19C5" w:rsidRPr="0015410C" w14:paraId="4B7F1DF4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97698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8BDF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elena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BE02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 / No</w:t>
            </w:r>
          </w:p>
        </w:tc>
      </w:tr>
      <w:tr w:rsidR="008E19C5" w:rsidRPr="0015410C" w14:paraId="5431FB1F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D0190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EF0C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sebleed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4AE5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 / No</w:t>
            </w:r>
          </w:p>
        </w:tc>
      </w:tr>
      <w:tr w:rsidR="008E19C5" w:rsidRPr="0015410C" w14:paraId="3546190A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BBC7D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D449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aginal bleed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DC4C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 / No</w:t>
            </w:r>
          </w:p>
        </w:tc>
      </w:tr>
      <w:tr w:rsidR="008E19C5" w:rsidRPr="0015410C" w14:paraId="5D912CC6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B6EC5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691C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Dyspnea</w:t>
            </w:r>
            <w:proofErr w:type="spellEnd"/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4670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 / No</w:t>
            </w:r>
          </w:p>
        </w:tc>
      </w:tr>
      <w:tr w:rsidR="008E19C5" w:rsidRPr="0015410C" w14:paraId="20A64807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F8BF6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22A6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etro-orbital pain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22AE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 / No</w:t>
            </w:r>
          </w:p>
        </w:tc>
      </w:tr>
      <w:tr w:rsidR="008E19C5" w:rsidRPr="0015410C" w14:paraId="24F57B1C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5EDB7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4FAA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Hepatomegaly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D97E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 / No</w:t>
            </w:r>
          </w:p>
        </w:tc>
      </w:tr>
      <w:tr w:rsidR="008E19C5" w:rsidRPr="0015410C" w14:paraId="45D2D6CA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0ADD2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4A85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hills or rigors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CC9F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 / No</w:t>
            </w:r>
          </w:p>
        </w:tc>
      </w:tr>
      <w:tr w:rsidR="008E19C5" w:rsidRPr="0015410C" w14:paraId="6F5BEC5D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6D3DB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558C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ostural drop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9F4C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 / No</w:t>
            </w:r>
          </w:p>
        </w:tc>
      </w:tr>
      <w:tr w:rsidR="008E19C5" w:rsidRPr="0015410C" w14:paraId="0AAA4E7B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7B01C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F39E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Splenomegaly    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DF3F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 / No</w:t>
            </w:r>
          </w:p>
        </w:tc>
      </w:tr>
      <w:tr w:rsidR="008E19C5" w:rsidRPr="0015410C" w14:paraId="212C033E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68F3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08D1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Ankle </w:t>
            </w:r>
            <w:proofErr w:type="spellStart"/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edema</w:t>
            </w:r>
            <w:proofErr w:type="spellEnd"/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     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3244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 / No</w:t>
            </w:r>
          </w:p>
        </w:tc>
      </w:tr>
      <w:tr w:rsidR="008E19C5" w:rsidRPr="0015410C" w14:paraId="733E0EA1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1F44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4C74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Headache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F10B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 / No</w:t>
            </w:r>
          </w:p>
        </w:tc>
      </w:tr>
      <w:tr w:rsidR="008E19C5" w:rsidRPr="0015410C" w14:paraId="3E87E80C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43C50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8C6C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ugh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F062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 / No</w:t>
            </w:r>
          </w:p>
        </w:tc>
      </w:tr>
      <w:tr w:rsidR="008E19C5" w:rsidRPr="0015410C" w14:paraId="6576C2AB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DE55A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BB76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Diarrhea 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6AD2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 / No</w:t>
            </w:r>
          </w:p>
        </w:tc>
      </w:tr>
      <w:tr w:rsidR="008E19C5" w:rsidRPr="0015410C" w14:paraId="69ECBFA9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705CC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1742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bdominal pain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2901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 / No</w:t>
            </w:r>
          </w:p>
        </w:tc>
      </w:tr>
      <w:tr w:rsidR="008E19C5" w:rsidRPr="0015410C" w14:paraId="12ADDE4A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1AE5B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AB7B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yalgia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6007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 / No</w:t>
            </w:r>
          </w:p>
        </w:tc>
      </w:tr>
      <w:tr w:rsidR="008E19C5" w:rsidRPr="0015410C" w14:paraId="3AB1116A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56605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9CF1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ausea or vomiting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9C33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 / No</w:t>
            </w:r>
          </w:p>
        </w:tc>
      </w:tr>
      <w:tr w:rsidR="008E19C5" w:rsidRPr="0015410C" w14:paraId="7E8B9190" w14:textId="77777777" w:rsidTr="00AE6BD9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F5F4E3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07917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Symptom </w:t>
            </w:r>
            <w:proofErr w:type="spellStart"/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core</w:t>
            </w: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22BEA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core (integer)</w:t>
            </w:r>
          </w:p>
        </w:tc>
      </w:tr>
      <w:tr w:rsidR="008E19C5" w:rsidRPr="0015410C" w14:paraId="33EBD929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C2E55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Full Blood Count 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57CF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eukocyte count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6D60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</w:t>
            </w: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  <w:t>3</w:t>
            </w: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cells /µL</w:t>
            </w:r>
          </w:p>
        </w:tc>
      </w:tr>
      <w:tr w:rsidR="008E19C5" w:rsidRPr="0015410C" w14:paraId="5223FCF2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D933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7B88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eutrophil count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C993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</w:t>
            </w: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  <w:t>3</w:t>
            </w: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cells /µL</w:t>
            </w:r>
          </w:p>
        </w:tc>
      </w:tr>
      <w:tr w:rsidR="008E19C5" w:rsidRPr="0015410C" w14:paraId="3065221F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A302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6E6C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Lymphocyte count</w:t>
            </w: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1841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</w:t>
            </w: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  <w:t>3</w:t>
            </w: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cells /µL</w:t>
            </w:r>
          </w:p>
        </w:tc>
      </w:tr>
      <w:tr w:rsidR="008E19C5" w:rsidRPr="0015410C" w14:paraId="4464DE29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AD50E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531B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Haemoglobin (HGB) count*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DE32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/dL</w:t>
            </w:r>
          </w:p>
        </w:tc>
      </w:tr>
      <w:tr w:rsidR="008E19C5" w:rsidRPr="0015410C" w14:paraId="709488B0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B94FF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ED21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Haematocrit (HCT) count *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D371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ercentage</w:t>
            </w:r>
          </w:p>
        </w:tc>
      </w:tr>
      <w:tr w:rsidR="008E19C5" w:rsidRPr="0015410C" w14:paraId="17DDE546" w14:textId="77777777" w:rsidTr="00AE6BD9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4CC4D9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86484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latelets</w:t>
            </w:r>
            <w:proofErr w:type="gramEnd"/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count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4F1D3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</w:t>
            </w: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  <w:t>3</w:t>
            </w: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cells /µL</w:t>
            </w:r>
          </w:p>
        </w:tc>
      </w:tr>
      <w:tr w:rsidR="008E19C5" w:rsidRPr="0015410C" w14:paraId="0D62BBE6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7C0E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Biochemical Metric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05D1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erum Sodium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0FE0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mol/L</w:t>
            </w:r>
          </w:p>
        </w:tc>
      </w:tr>
      <w:tr w:rsidR="008E19C5" w:rsidRPr="0015410C" w14:paraId="04128B9B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30E3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2F22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erum Potassium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0DCF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mol/L</w:t>
            </w:r>
          </w:p>
        </w:tc>
      </w:tr>
      <w:tr w:rsidR="008E19C5" w:rsidRPr="0015410C" w14:paraId="18A2CD9C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25EC6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A4E0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erum Creatinine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0224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µmol/L</w:t>
            </w:r>
          </w:p>
        </w:tc>
      </w:tr>
      <w:tr w:rsidR="008E19C5" w:rsidRPr="0015410C" w14:paraId="7341D045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6ABCB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6795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Aspartate Aminotransferase (AST)*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9AFD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U/L</w:t>
            </w:r>
          </w:p>
        </w:tc>
      </w:tr>
      <w:tr w:rsidR="008E19C5" w:rsidRPr="0015410C" w14:paraId="6B83C112" w14:textId="77777777" w:rsidTr="00AE6BD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FEAA4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6DEC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erum C-reactive protein (CRP)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B021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g/L</w:t>
            </w:r>
          </w:p>
        </w:tc>
      </w:tr>
      <w:tr w:rsidR="008E19C5" w:rsidRPr="0015410C" w14:paraId="7BEDD6C1" w14:textId="77777777" w:rsidTr="00AE6BD9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92BCA3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B7EAC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erum total bilirubin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774F0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µmol/L</w:t>
            </w:r>
          </w:p>
        </w:tc>
      </w:tr>
      <w:tr w:rsidR="008E19C5" w:rsidRPr="0015410C" w14:paraId="3DAA0A15" w14:textId="77777777" w:rsidTr="00AE6BD9">
        <w:trPr>
          <w:trHeight w:val="300"/>
        </w:trPr>
        <w:tc>
          <w:tcPr>
            <w:tcW w:w="90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9376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</w:t>
            </w: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*</w:t>
            </w: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 - top five features selected by MDL</w:t>
            </w:r>
          </w:p>
        </w:tc>
      </w:tr>
      <w:tr w:rsidR="008E19C5" w:rsidRPr="0015410C" w14:paraId="3819DC5F" w14:textId="77777777" w:rsidTr="00AE6BD9">
        <w:trPr>
          <w:trHeight w:val="203"/>
        </w:trPr>
        <w:tc>
          <w:tcPr>
            <w:tcW w:w="90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196FA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a) - Merged feature of days post onset of fever in biochemical, ultrasound, prothrombin time, FBC and Symptoms data set</w:t>
            </w:r>
          </w:p>
        </w:tc>
      </w:tr>
      <w:tr w:rsidR="008E19C5" w:rsidRPr="0015410C" w14:paraId="4117468F" w14:textId="77777777" w:rsidTr="00AE6BD9">
        <w:trPr>
          <w:trHeight w:val="300"/>
        </w:trPr>
        <w:tc>
          <w:tcPr>
            <w:tcW w:w="90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0366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b) – Body Mass Index</w:t>
            </w:r>
          </w:p>
        </w:tc>
      </w:tr>
      <w:tr w:rsidR="008E19C5" w:rsidRPr="0015410C" w14:paraId="0E25FA33" w14:textId="77777777" w:rsidTr="00AE6BD9">
        <w:trPr>
          <w:trHeight w:val="300"/>
        </w:trPr>
        <w:tc>
          <w:tcPr>
            <w:tcW w:w="90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A202" w14:textId="77777777" w:rsidR="008E19C5" w:rsidRPr="0015410C" w:rsidRDefault="008E19C5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c) - Maximum symptoms score out of the first four days of post onset of fever. The score is calculated as the number of existing symptoms.</w:t>
            </w:r>
          </w:p>
        </w:tc>
      </w:tr>
    </w:tbl>
    <w:p w14:paraId="600EA83B" w14:textId="77777777" w:rsidR="00C20B5B" w:rsidRPr="008E19C5" w:rsidRDefault="00C20B5B" w:rsidP="008E19C5"/>
    <w:sectPr w:rsidR="00C20B5B" w:rsidRPr="008E19C5" w:rsidSect="001517B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AE1"/>
    <w:rsid w:val="001517B1"/>
    <w:rsid w:val="008E19C5"/>
    <w:rsid w:val="00B24AE1"/>
    <w:rsid w:val="00C11F3E"/>
    <w:rsid w:val="00C20B5B"/>
    <w:rsid w:val="00C96AE6"/>
    <w:rsid w:val="00F90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D6A4B"/>
  <w15:chartTrackingRefBased/>
  <w15:docId w15:val="{1945B6FC-F67E-4CAA-B586-1BBBF5293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AE1"/>
    <w:pPr>
      <w:jc w:val="both"/>
    </w:pPr>
    <w:rPr>
      <w:rFonts w:ascii="Times New Roman" w:hAnsi="Times New Roman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4AE1"/>
    <w:pPr>
      <w:keepNext/>
      <w:keepLines/>
      <w:spacing w:before="40" w:after="120"/>
      <w:outlineLvl w:val="1"/>
    </w:pPr>
    <w:rPr>
      <w:rFonts w:eastAsiaTheme="majorEastAsia" w:cstheme="majorBidi"/>
      <w:b/>
      <w:color w:val="2F5496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4AE1"/>
    <w:rPr>
      <w:rFonts w:ascii="Times New Roman" w:eastAsiaTheme="majorEastAsia" w:hAnsi="Times New Roman" w:cstheme="majorBidi"/>
      <w:b/>
      <w:color w:val="2F5496" w:themeColor="accent1" w:themeShade="BF"/>
      <w:sz w:val="20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on Yui Sum Leung</dc:creator>
  <cp:keywords/>
  <dc:description/>
  <cp:lastModifiedBy>Preston Yui Sum Leung</cp:lastModifiedBy>
  <cp:revision>2</cp:revision>
  <dcterms:created xsi:type="dcterms:W3CDTF">2023-03-01T03:06:00Z</dcterms:created>
  <dcterms:modified xsi:type="dcterms:W3CDTF">2023-03-01T03:06:00Z</dcterms:modified>
</cp:coreProperties>
</file>